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F428D" w14:textId="77777777" w:rsidR="00515827" w:rsidRPr="000C7DD0" w:rsidRDefault="00515827" w:rsidP="00807C14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  <w:r w:rsidRPr="000C7DD0">
        <w:rPr>
          <w:rFonts w:cstheme="minorHAnsi"/>
          <w:b/>
          <w:sz w:val="20"/>
          <w:szCs w:val="20"/>
          <w:lang w:val="en-GB"/>
        </w:rPr>
        <w:t xml:space="preserve">Supplement </w:t>
      </w:r>
      <w:proofErr w:type="gramStart"/>
      <w:r w:rsidRPr="000C7DD0">
        <w:rPr>
          <w:rFonts w:cstheme="minorHAnsi"/>
          <w:b/>
          <w:sz w:val="20"/>
          <w:szCs w:val="20"/>
          <w:lang w:val="en-GB"/>
        </w:rPr>
        <w:t>1</w:t>
      </w:r>
      <w:proofErr w:type="gramEnd"/>
      <w:r w:rsidRPr="000C7DD0">
        <w:rPr>
          <w:rFonts w:cstheme="minorHAnsi"/>
          <w:b/>
          <w:sz w:val="20"/>
          <w:szCs w:val="20"/>
          <w:lang w:val="en-GB"/>
        </w:rPr>
        <w:t xml:space="preserve"> Stability study</w:t>
      </w:r>
    </w:p>
    <w:p w14:paraId="6858D165" w14:textId="021847DF" w:rsidR="00515827" w:rsidRPr="000C7DD0" w:rsidRDefault="00C53D30" w:rsidP="00BB0320">
      <w:pPr>
        <w:pStyle w:val="CommentText"/>
        <w:spacing w:line="480" w:lineRule="auto"/>
        <w:rPr>
          <w:lang w:val="en-GB"/>
        </w:rPr>
      </w:pPr>
      <w:r w:rsidRPr="000C7DD0">
        <w:rPr>
          <w:rFonts w:cstheme="minorHAnsi"/>
          <w:lang w:val="en-GB"/>
        </w:rPr>
        <w:t>T</w:t>
      </w:r>
      <w:r w:rsidRPr="000C7DD0" w:rsidDel="002B394B">
        <w:rPr>
          <w:rFonts w:cstheme="minorHAnsi"/>
          <w:lang w:val="en-GB"/>
        </w:rPr>
        <w:t xml:space="preserve">he concentration of cTnI </w:t>
      </w:r>
      <w:r w:rsidRPr="000C7DD0">
        <w:rPr>
          <w:rFonts w:cstheme="minorHAnsi"/>
          <w:lang w:val="en-GB"/>
        </w:rPr>
        <w:t>decreased in serum samples stored at 20°C. After three days</w:t>
      </w:r>
      <w:r w:rsidR="00DF7E39" w:rsidRPr="000C7DD0">
        <w:rPr>
          <w:rFonts w:cstheme="minorHAnsi"/>
          <w:lang w:val="en-GB"/>
        </w:rPr>
        <w:t>, the</w:t>
      </w:r>
      <w:r w:rsidRPr="000C7DD0">
        <w:rPr>
          <w:rFonts w:cstheme="minorHAnsi"/>
          <w:lang w:val="en-GB"/>
        </w:rPr>
        <w:t xml:space="preserve"> mean decrease was 4</w:t>
      </w:r>
      <w:r w:rsidRPr="000C7DD0" w:rsidDel="002B394B">
        <w:rPr>
          <w:rFonts w:cstheme="minorHAnsi"/>
          <w:lang w:val="en-GB"/>
        </w:rPr>
        <w:t xml:space="preserve">% </w:t>
      </w:r>
      <w:r w:rsidR="00007584">
        <w:rPr>
          <w:rFonts w:cstheme="minorHAnsi"/>
          <w:lang w:val="en-GB"/>
        </w:rPr>
        <w:t>in comparison</w:t>
      </w:r>
      <w:r w:rsidR="00007584" w:rsidRPr="000C7DD0">
        <w:rPr>
          <w:rFonts w:cstheme="minorHAnsi"/>
          <w:lang w:val="en-GB"/>
        </w:rPr>
        <w:t xml:space="preserve"> </w:t>
      </w:r>
      <w:r w:rsidRPr="000C7DD0">
        <w:rPr>
          <w:rFonts w:cstheme="minorHAnsi"/>
          <w:lang w:val="en-GB"/>
        </w:rPr>
        <w:t xml:space="preserve">with </w:t>
      </w:r>
      <w:r w:rsidRPr="000C7DD0" w:rsidDel="002B394B">
        <w:rPr>
          <w:rFonts w:cstheme="minorHAnsi"/>
          <w:lang w:val="en-GB"/>
        </w:rPr>
        <w:t>the initial value</w:t>
      </w:r>
      <w:r w:rsidRPr="000C7DD0">
        <w:rPr>
          <w:rFonts w:cstheme="minorHAnsi"/>
          <w:lang w:val="en-GB"/>
        </w:rPr>
        <w:t>. Mean decrease was 14% after 5 days and 20% after 7 days</w:t>
      </w:r>
      <w:r w:rsidR="00515827" w:rsidRPr="000C7DD0">
        <w:rPr>
          <w:lang w:val="en-GB"/>
        </w:rPr>
        <w:t xml:space="preserve"> (Supplement Figure 1). The cTnI concentration changed from </w:t>
      </w:r>
      <w:proofErr w:type="gramStart"/>
      <w:r w:rsidR="00515827" w:rsidRPr="000C7DD0">
        <w:rPr>
          <w:lang w:val="en-GB"/>
        </w:rPr>
        <w:t>-1</w:t>
      </w:r>
      <w:proofErr w:type="gramEnd"/>
      <w:r w:rsidR="00515827" w:rsidRPr="000C7DD0">
        <w:rPr>
          <w:lang w:val="en-GB"/>
        </w:rPr>
        <w:t xml:space="preserve"> to 5% after three freeze-thaw cycles.</w:t>
      </w:r>
    </w:p>
    <w:p w14:paraId="5BC7D288" w14:textId="77777777" w:rsidR="001F7C9E" w:rsidRPr="000C7DD0" w:rsidRDefault="001F7C9E" w:rsidP="00807C14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473ED9F3" w14:textId="77777777" w:rsidR="00AC4315" w:rsidRPr="00BF4FF2" w:rsidRDefault="00515827" w:rsidP="00807C14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lang w:val="en-GB"/>
        </w:rPr>
      </w:pPr>
      <w:r w:rsidRPr="00BF4FF2">
        <w:rPr>
          <w:rFonts w:cstheme="minorHAnsi"/>
          <w:b/>
          <w:sz w:val="20"/>
          <w:szCs w:val="20"/>
          <w:lang w:val="en-GB"/>
        </w:rPr>
        <w:t>Supplement Figure 1</w:t>
      </w:r>
      <w:r w:rsidRPr="00BF4FF2">
        <w:rPr>
          <w:rFonts w:cstheme="minorHAnsi"/>
          <w:sz w:val="20"/>
          <w:szCs w:val="20"/>
          <w:lang w:val="en-GB"/>
        </w:rPr>
        <w:t xml:space="preserve"> The stability of cardiac troponin I (cTnI) concentration in serum samples from three cats with hypertrophic cardiomyopathy (HCM) after storage in the dark at 20°C</w:t>
      </w:r>
    </w:p>
    <w:p w14:paraId="0C9CE27C" w14:textId="37E0B1FB" w:rsidR="00515827" w:rsidRPr="00BF4FF2" w:rsidRDefault="004172B7" w:rsidP="00807C14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lang w:val="en-GB"/>
        </w:rPr>
      </w:pPr>
      <w:r w:rsidRPr="00BF4FF2">
        <w:rPr>
          <w:rFonts w:cstheme="minorHAnsi"/>
          <w:sz w:val="20"/>
          <w:szCs w:val="20"/>
          <w:lang w:val="en-GB"/>
        </w:rPr>
        <w:t xml:space="preserve">From </w:t>
      </w:r>
      <w:proofErr w:type="gramStart"/>
      <w:r w:rsidRPr="00BF4FF2">
        <w:rPr>
          <w:rFonts w:cstheme="minorHAnsi"/>
          <w:sz w:val="20"/>
          <w:szCs w:val="20"/>
          <w:lang w:val="en-GB"/>
        </w:rPr>
        <w:t>c</w:t>
      </w:r>
      <w:r w:rsidR="00AB6E72" w:rsidRPr="00BF4FF2">
        <w:rPr>
          <w:rFonts w:cstheme="minorHAnsi"/>
          <w:sz w:val="20"/>
          <w:szCs w:val="20"/>
          <w:lang w:val="en-GB"/>
        </w:rPr>
        <w:t>at</w:t>
      </w:r>
      <w:proofErr w:type="gramEnd"/>
      <w:r w:rsidR="00AB6E72" w:rsidRPr="00BF4FF2">
        <w:rPr>
          <w:rFonts w:cstheme="minorHAnsi"/>
          <w:sz w:val="20"/>
          <w:szCs w:val="20"/>
          <w:lang w:val="en-GB"/>
        </w:rPr>
        <w:t xml:space="preserve"> one</w:t>
      </w:r>
      <w:r w:rsidRPr="00BF4FF2">
        <w:rPr>
          <w:rFonts w:cstheme="minorHAnsi"/>
          <w:sz w:val="20"/>
          <w:szCs w:val="20"/>
          <w:lang w:val="en-GB"/>
        </w:rPr>
        <w:t>,</w:t>
      </w:r>
      <w:r w:rsidR="00AB6E72" w:rsidRPr="00BF4FF2">
        <w:rPr>
          <w:rFonts w:cstheme="minorHAnsi"/>
          <w:sz w:val="20"/>
          <w:szCs w:val="20"/>
          <w:lang w:val="en-GB"/>
        </w:rPr>
        <w:t xml:space="preserve"> two samples were </w:t>
      </w:r>
      <w:r w:rsidRPr="00BF4FF2">
        <w:rPr>
          <w:rFonts w:cstheme="minorHAnsi"/>
          <w:sz w:val="20"/>
          <w:szCs w:val="20"/>
          <w:lang w:val="en-GB"/>
        </w:rPr>
        <w:t>studied</w:t>
      </w:r>
      <w:r w:rsidR="00AB6E72" w:rsidRPr="00BF4FF2">
        <w:rPr>
          <w:rFonts w:cstheme="minorHAnsi"/>
          <w:sz w:val="20"/>
          <w:szCs w:val="20"/>
          <w:lang w:val="en-GB"/>
        </w:rPr>
        <w:t xml:space="preserve"> (Cat 1a and Cat 1b).</w:t>
      </w:r>
    </w:p>
    <w:p w14:paraId="4218C080" w14:textId="234870D5" w:rsidR="00B80629" w:rsidRPr="00BF4FF2" w:rsidRDefault="00B80629" w:rsidP="00807C14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shd w:val="clear" w:color="auto" w:fill="FFFFFF"/>
          <w:lang w:val="en-GB"/>
        </w:rPr>
      </w:pPr>
      <w:r w:rsidRPr="00BF4FF2">
        <w:rPr>
          <w:rFonts w:cstheme="minorHAnsi"/>
          <w:sz w:val="20"/>
          <w:szCs w:val="20"/>
          <w:shd w:val="clear" w:color="auto" w:fill="FFFFFF"/>
          <w:lang w:val="en-GB"/>
        </w:rPr>
        <w:t>[Insert Supplement Figure 1]</w:t>
      </w:r>
    </w:p>
    <w:p w14:paraId="727D5D1E" w14:textId="7254771C" w:rsidR="00AB6E72" w:rsidRPr="000C7DD0" w:rsidRDefault="00AB6E72" w:rsidP="00807C14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  <w:bookmarkStart w:id="0" w:name="_GoBack"/>
      <w:bookmarkEnd w:id="0"/>
    </w:p>
    <w:sectPr w:rsidR="00AB6E72" w:rsidRPr="000C7DD0" w:rsidSect="00BF4FF2">
      <w:headerReference w:type="default" r:id="rId6"/>
      <w:pgSz w:w="11906" w:h="16838"/>
      <w:pgMar w:top="2835" w:right="1701" w:bottom="2835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22BE07" w14:textId="77777777" w:rsidR="001E05E8" w:rsidRDefault="001E05E8" w:rsidP="00B94AFF">
      <w:pPr>
        <w:spacing w:after="0" w:line="240" w:lineRule="auto"/>
      </w:pPr>
      <w:r>
        <w:separator/>
      </w:r>
    </w:p>
  </w:endnote>
  <w:endnote w:type="continuationSeparator" w:id="0">
    <w:p w14:paraId="33DA16D3" w14:textId="77777777" w:rsidR="001E05E8" w:rsidRDefault="001E05E8" w:rsidP="00B9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533D9" w14:textId="77777777" w:rsidR="001E05E8" w:rsidRDefault="001E05E8" w:rsidP="00B94AFF">
      <w:pPr>
        <w:spacing w:after="0" w:line="240" w:lineRule="auto"/>
      </w:pPr>
      <w:r>
        <w:separator/>
      </w:r>
    </w:p>
  </w:footnote>
  <w:footnote w:type="continuationSeparator" w:id="0">
    <w:p w14:paraId="1874EF7F" w14:textId="77777777" w:rsidR="001E05E8" w:rsidRDefault="001E05E8" w:rsidP="00B94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6690025"/>
      <w:docPartObj>
        <w:docPartGallery w:val="Page Numbers (Top of Page)"/>
        <w:docPartUnique/>
      </w:docPartObj>
    </w:sdtPr>
    <w:sdtEndPr/>
    <w:sdtContent>
      <w:p w14:paraId="1854335D" w14:textId="5CA9676F" w:rsidR="00B94AFF" w:rsidRDefault="00B94A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E70">
          <w:rPr>
            <w:noProof/>
          </w:rPr>
          <w:t>1</w:t>
        </w:r>
        <w:r>
          <w:fldChar w:fldCharType="end"/>
        </w:r>
      </w:p>
    </w:sdtContent>
  </w:sdt>
  <w:p w14:paraId="71432FBA" w14:textId="77777777" w:rsidR="00B94AFF" w:rsidRDefault="00B94A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D8"/>
    <w:rsid w:val="00007584"/>
    <w:rsid w:val="0003139E"/>
    <w:rsid w:val="00074BB6"/>
    <w:rsid w:val="0008109E"/>
    <w:rsid w:val="000C691F"/>
    <w:rsid w:val="000C7DD0"/>
    <w:rsid w:val="00152078"/>
    <w:rsid w:val="00184862"/>
    <w:rsid w:val="001E05E8"/>
    <w:rsid w:val="001F7C9E"/>
    <w:rsid w:val="00247882"/>
    <w:rsid w:val="00287E71"/>
    <w:rsid w:val="00297A30"/>
    <w:rsid w:val="002D692D"/>
    <w:rsid w:val="002E33B7"/>
    <w:rsid w:val="002E5E4D"/>
    <w:rsid w:val="0030219B"/>
    <w:rsid w:val="00315E99"/>
    <w:rsid w:val="00360C8C"/>
    <w:rsid w:val="003626D8"/>
    <w:rsid w:val="004172B7"/>
    <w:rsid w:val="00441B67"/>
    <w:rsid w:val="00464D7B"/>
    <w:rsid w:val="00515827"/>
    <w:rsid w:val="00524094"/>
    <w:rsid w:val="00525C9F"/>
    <w:rsid w:val="005430F0"/>
    <w:rsid w:val="00634A1C"/>
    <w:rsid w:val="00664445"/>
    <w:rsid w:val="00672C26"/>
    <w:rsid w:val="006739C6"/>
    <w:rsid w:val="006C53D4"/>
    <w:rsid w:val="007A4923"/>
    <w:rsid w:val="007E028B"/>
    <w:rsid w:val="007E7BCC"/>
    <w:rsid w:val="007F3E45"/>
    <w:rsid w:val="0080326E"/>
    <w:rsid w:val="00807C14"/>
    <w:rsid w:val="00886756"/>
    <w:rsid w:val="008A27EC"/>
    <w:rsid w:val="008A794E"/>
    <w:rsid w:val="00936CB7"/>
    <w:rsid w:val="00937E9D"/>
    <w:rsid w:val="00947E70"/>
    <w:rsid w:val="00972DDC"/>
    <w:rsid w:val="009F67FC"/>
    <w:rsid w:val="00A17E9B"/>
    <w:rsid w:val="00A82AC4"/>
    <w:rsid w:val="00AB6E72"/>
    <w:rsid w:val="00AC4315"/>
    <w:rsid w:val="00AF3483"/>
    <w:rsid w:val="00AF3FDB"/>
    <w:rsid w:val="00B14A06"/>
    <w:rsid w:val="00B80629"/>
    <w:rsid w:val="00B865AC"/>
    <w:rsid w:val="00B94AFF"/>
    <w:rsid w:val="00BB0320"/>
    <w:rsid w:val="00BE30E6"/>
    <w:rsid w:val="00BF4FF2"/>
    <w:rsid w:val="00C1694E"/>
    <w:rsid w:val="00C351B8"/>
    <w:rsid w:val="00C5341F"/>
    <w:rsid w:val="00C53D30"/>
    <w:rsid w:val="00C541A3"/>
    <w:rsid w:val="00C86A9F"/>
    <w:rsid w:val="00CD6D6B"/>
    <w:rsid w:val="00DF7E39"/>
    <w:rsid w:val="00E0461C"/>
    <w:rsid w:val="00E35E36"/>
    <w:rsid w:val="00E9191D"/>
    <w:rsid w:val="00ED7415"/>
    <w:rsid w:val="00F840CC"/>
    <w:rsid w:val="00FA654C"/>
    <w:rsid w:val="00FD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41A7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AFF"/>
  </w:style>
  <w:style w:type="paragraph" w:styleId="Footer">
    <w:name w:val="footer"/>
    <w:basedOn w:val="Normal"/>
    <w:link w:val="Foot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AFF"/>
  </w:style>
  <w:style w:type="character" w:styleId="LineNumber">
    <w:name w:val="line number"/>
    <w:basedOn w:val="DefaultParagraphFont"/>
    <w:uiPriority w:val="99"/>
    <w:semiHidden/>
    <w:unhideWhenUsed/>
    <w:rsid w:val="00524094"/>
  </w:style>
  <w:style w:type="character" w:styleId="CommentReference">
    <w:name w:val="annotation reference"/>
    <w:basedOn w:val="DefaultParagraphFont"/>
    <w:uiPriority w:val="99"/>
    <w:semiHidden/>
    <w:unhideWhenUsed/>
    <w:rsid w:val="00417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2T14:39:00Z</dcterms:created>
  <dcterms:modified xsi:type="dcterms:W3CDTF">2021-12-22T14:39:00Z</dcterms:modified>
</cp:coreProperties>
</file>